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/>
      </w:pPr>
      <w:r>
        <w:rPr>
          <w:rFonts w:cs="Helvetica" w:ascii="Times New Roman" w:hAnsi="Times New Roman"/>
          <w:b/>
        </w:rPr>
        <w:t xml:space="preserve">Additional method 1. </w:t>
      </w:r>
      <w:r>
        <w:rPr>
          <w:rFonts w:cs="KMHJPJ+Garamond;Garamond" w:ascii="Times New Roman" w:hAnsi="Times New Roman"/>
          <w:b/>
          <w:color w:val="000000"/>
          <w:szCs w:val="23"/>
        </w:rPr>
        <w:t>Two-Hybrid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>To detect direct interactions between CrkL-SH2 and Bcr-Abl-SH3 domains we used the Two-Hybrid System CytoTrap® Vector Kit  (Agilent Technologies, formerly Stratagene) following the manufacturer`s indications. CrkL-SH2 domain was amplified with oligos CrkL-F: 5’-TTTGGATCCATGTCCTCCGCCAGGTT-3 and CrkL SH2-R: 5’-TTTGAATTCTCATGGGTGCTGAGACAGATC-3’; CrkL-SH3-N domain was amplified with oligos CrkL-SH3-F: 5’-AAAGGA TCCGATCTGTCTCAGCACCCA-3’ and CrkL-SH3-R: 5’-TTTGAATTCTCAAGCAGGTTCTGGGATCC-3’. Whole CrkL c-DNA was amplified with oligos CrkL-F (see above) and CrkL-R: 5’-TTTGAATTCTCACTCGTTTTCATCTGGGT-3’</w:t>
      </w:r>
      <w:r>
        <w:rPr>
          <w:rFonts w:cs="Times New Roman" w:ascii="Times New Roman" w:hAnsi="Times New Roman"/>
          <w:color w:val="000090"/>
        </w:rPr>
        <w:t xml:space="preserve">. </w:t>
      </w:r>
      <w:r>
        <w:rPr>
          <w:rFonts w:cs="Times New Roman" w:ascii="Times New Roman" w:hAnsi="Times New Roman"/>
        </w:rPr>
        <w:t>All CrkL fragments were cloned into pSos plasmid. Abl-SH3 domain was amplified with oligos   Abl-SH3-F: 5´-</w:t>
      </w:r>
      <w:r>
        <w:rPr>
          <w:rFonts w:cs="Times" w:ascii="Times New Roman" w:hAnsi="Times New Roman"/>
          <w:szCs w:val="16"/>
        </w:rPr>
        <w:t xml:space="preserve">CCCGAATTCTTTCTGAATGTCATCGTCC-3´ and Abl-SH3-R: 5´-CCCCTCGAGAGAAGCTGCCATTGATCC-3´ </w:t>
      </w:r>
      <w:r>
        <w:rPr>
          <w:rFonts w:cs="Times New Roman" w:ascii="Times New Roman" w:hAnsi="Times New Roman"/>
        </w:rPr>
        <w:t>and cloned into pMyr plasmi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03:32:00Z</dcterms:created>
  <dc:creator>gcredo</dc:creator>
  <dc:description/>
  <cp:keywords/>
  <dc:language>en-US</dc:language>
  <cp:lastModifiedBy>gcredo</cp:lastModifiedBy>
  <dcterms:modified xsi:type="dcterms:W3CDTF">2013-01-21T03:32:00Z</dcterms:modified>
  <cp:revision>1</cp:revision>
  <dc:subject/>
  <dc:title/>
</cp:coreProperties>
</file>